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3 Table: </w:t>
      </w:r>
      <w:r>
        <w:rPr>
          <w:rFonts w:cs="Times New Roman" w:ascii="Times New Roman" w:hAnsi="Times New Roman"/>
          <w:bCs/>
          <w:sz w:val="24"/>
          <w:szCs w:val="24"/>
        </w:rPr>
        <w:t>No of exons in each gene, their position in bp, number of insertions and deletions in each cluster of 6 or more than 6 R-genes and DR-gen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96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5"/>
        <w:gridCol w:w="1575"/>
        <w:gridCol w:w="1593"/>
        <w:gridCol w:w="2547"/>
        <w:gridCol w:w="2790"/>
      </w:tblGrid>
      <w:tr>
        <w:trPr>
          <w:trHeight w:val="1520" w:hRule="atLeast"/>
        </w:trPr>
        <w:tc>
          <w:tcPr>
            <w:tcW w:w="1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lusters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Gene id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Exons                       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No. 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position, bp)</w:t>
            </w:r>
          </w:p>
        </w:tc>
        <w:tc>
          <w:tcPr>
            <w:tcW w:w="2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Insert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position, no. of bp)</w:t>
            </w:r>
          </w:p>
        </w:tc>
        <w:tc>
          <w:tcPr>
            <w:tcW w:w="2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eletion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o.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position, no. of bp)</w:t>
            </w:r>
          </w:p>
        </w:tc>
      </w:tr>
      <w:tr>
        <w:trPr>
          <w:trHeight w:val="593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7.m0013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1-1857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68 (3), 930 (3), 990 (5), 1199 (2),  1216 (4), 1899 (6)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13 (6) , 322 (2), 417 (3), 556 (7), 827 (7), 1837 (3), 2106 (8), 2126 (6)]</w:t>
            </w:r>
          </w:p>
        </w:tc>
      </w:tr>
      <w:tr>
        <w:trPr>
          <w:trHeight w:val="620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7.m0014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-706, 1242-129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83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7.m0014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84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93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7.m0014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-768, 806-865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2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7.m0014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7-2037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7.m0014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31-202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7.m0014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7-1980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20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67.m0015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136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69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6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202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 254 (3), 477(3), 520(3), 562(3), 1025(37), 1122(36), 1165(5), 1190, 1207, 1241, 1296, 1306, 1345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8 (3), 118 (10), 698 (3), 1432 (3), 1975 (3), 2071(3)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585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6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746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00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67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019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5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6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941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15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70</w:t>
            </w:r>
          </w:p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80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782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7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 reliable prediction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7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010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51 (6), 679 (3), 841(9), 1058 (6), 1081 (2), 1851 (5), 1877 (2), 1896 (5), 1935 (3),1947 (2), 1962 (5), 1974 (10), 2021 (2), 2030 (4), 2057 (4), 2101 (22)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44 (6)]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7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926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8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212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8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139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8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83-217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8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14-219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9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05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9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926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93-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121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19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911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60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203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155 (1)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177 (3), 1252 (8), 1341 (5), 1866 (3)]</w:t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61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-2982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61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005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61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1471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62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54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62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2289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62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309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062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97-3187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5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02 – 1094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92 (2), 306 (4), 1180 (65), 2160 (85), 2367 (130), 2706 (1200)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42 (2)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5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9 – 1027)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5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0 – 964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5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0 – 1034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6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1014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6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1092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6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0 – 1000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8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693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82 (1)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83 (2), 433 (1), 519 (2), 738 (1), 761 (1)]</w:t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8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1005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8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0 – 1014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19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363 – 2287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20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957)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7.m0720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957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6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2994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64 (9), 1064 (7), 1688 (14), 1864 (6), 2300 (10)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40 (48), 861 (54), 932 (8), 2249 (3), 2750 (3)]</w:t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6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299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6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6 – 91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6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85 – 3188, 3252 – 3319)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7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326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7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49 – 315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7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77 – 3082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7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(1 – 3495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68.m0387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0 – 1356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0.m0409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05 – 1950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44 (2), 497 (2), 515 (1), 808 (1), 828 (3), 867 (6), 1138 (9), 1156 (32), 1197 (23), 1231 (11)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76 (3), 691 (9), 1319 (6)]</w:t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0.m0409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12 – 2057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0.m0409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07 – 2055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0.m0409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07 – 213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0.m0409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07 – 192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0.m0409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05 – 1431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2.m0309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3 – 1522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82 (1), 484 (2), 660 (3), 674 (2), 835 (2)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2.m0309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215 – 470, 753 – 937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2.m0309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2.m0310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3 – 1035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2.m0310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92 – 104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2.m0310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102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2.m0310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76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3.m0339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 – 883, 957 – 964)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62 (1), 519 (3), 1584 (2), 1740 (4), 1751 (2), 1809 (5), 1827 (5), 1898 (8)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3.m0339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-701, 1037-1040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3.m0340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1-735, 912-977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3.m0340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31 – 1080)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3.m03406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61 – 756, 1075 – 1165, 1231 – 125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3.m0340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258 – 224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3.m0341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1917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4.m0097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-3072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69 (4), 251 (2), 340 (6), 412 (3), 823 (7)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57 (9), 833 (5), 1067 (5), 1085 (4)]</w:t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4.m0097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 (74 -2075, 2576 – 2620,  2749 – 3491)</w:t>
            </w:r>
          </w:p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4.m0097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(74 – 2497, 2550 – 3122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4.m0098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74 – 314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4.m0098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4 – 3061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4.m0098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 (24 – 167, 445 – 516, 753 – 965, 1033 – 3001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74.m0098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77 – 314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330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1938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22 (3), 357 (3), 432 (3), 630 (8), 750 (3)]</w:t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39 (3), 771 (3)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331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3402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331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226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332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3207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332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310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332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3108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332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 – 311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332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8 – 2376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6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6 – 950)</w:t>
            </w:r>
          </w:p>
        </w:tc>
        <w:tc>
          <w:tcPr>
            <w:tcW w:w="25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931 (6)]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1664 (3), 1739 (3), 2077 (9), 1970 (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64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58 – 930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65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15 – 993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67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80 – 949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68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40 – 89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69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5 – 854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70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108 – 1022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71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78 – 980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72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37 – 942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47" w:hRule="atLeast"/>
        </w:trPr>
        <w:tc>
          <w:tcPr>
            <w:tcW w:w="112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1687.m04473</w:t>
            </w:r>
          </w:p>
        </w:tc>
        <w:tc>
          <w:tcPr>
            <w:tcW w:w="15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62 – 970)</w:t>
            </w:r>
          </w:p>
        </w:tc>
        <w:tc>
          <w:tcPr>
            <w:tcW w:w="25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0"/>
      <w:lang w:val="en-US" w:bidi="hi-IN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3T11:26:00Z</dcterms:created>
  <dc:creator>NPTC-6</dc:creator>
  <dc:description/>
  <cp:keywords/>
  <dc:language>en-US</dc:language>
  <cp:lastModifiedBy>guest31</cp:lastModifiedBy>
  <dcterms:modified xsi:type="dcterms:W3CDTF">2015-03-26T09:49:00Z</dcterms:modified>
  <cp:revision>5</cp:revision>
  <dc:subject/>
  <dc:title/>
</cp:coreProperties>
</file>